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05576" w14:textId="31C11E3E" w:rsidR="006B2B5E" w:rsidRPr="00B26D5F" w:rsidRDefault="006B2B5E" w:rsidP="006B2B5E">
      <w:pPr>
        <w:pStyle w:val="NormalWeb"/>
        <w:shd w:val="clear" w:color="auto" w:fill="FFFFFF"/>
        <w:spacing w:before="0" w:beforeAutospacing="0" w:after="360" w:afterAutospacing="0"/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</w:pPr>
      <w:r w:rsidRPr="00B26D5F"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  <w:t>A</w:t>
      </w:r>
      <w:r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  <w:t xml:space="preserve">dditional File </w:t>
      </w:r>
      <w:r w:rsidR="00946689"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  <w:t>2</w:t>
      </w:r>
      <w:r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  <w:t xml:space="preserve">: </w:t>
      </w:r>
      <w:bookmarkStart w:id="0" w:name="_Hlk107257396"/>
      <w:r w:rsidRPr="006B2B5E">
        <w:rPr>
          <w:rStyle w:val="Hyperlink"/>
          <w:color w:val="auto"/>
          <w:u w:val="none"/>
          <w:bdr w:val="none" w:sz="0" w:space="0" w:color="auto" w:frame="1"/>
          <w:shd w:val="clear" w:color="auto" w:fill="FFFFFF"/>
        </w:rPr>
        <w:t xml:space="preserve">Example of a full search strategy </w:t>
      </w:r>
      <w:r>
        <w:rPr>
          <w:rStyle w:val="Hyperlink"/>
          <w:color w:val="auto"/>
          <w:u w:val="none"/>
          <w:bdr w:val="none" w:sz="0" w:space="0" w:color="auto" w:frame="1"/>
          <w:shd w:val="clear" w:color="auto" w:fill="FFFFFF"/>
        </w:rPr>
        <w:t xml:space="preserve">(Medline) </w:t>
      </w:r>
      <w:r w:rsidRPr="006B2B5E">
        <w:rPr>
          <w:rStyle w:val="Hyperlink"/>
          <w:color w:val="auto"/>
          <w:u w:val="none"/>
          <w:bdr w:val="none" w:sz="0" w:space="0" w:color="auto" w:frame="1"/>
          <w:shd w:val="clear" w:color="auto" w:fill="FFFFFF"/>
        </w:rPr>
        <w:t>used for data collection in the scoping review.</w:t>
      </w:r>
      <w:r>
        <w:rPr>
          <w:rStyle w:val="Hyperlink"/>
          <w:b/>
          <w:bCs/>
          <w:color w:val="auto"/>
          <w:u w:val="none"/>
          <w:bdr w:val="none" w:sz="0" w:space="0" w:color="auto" w:frame="1"/>
          <w:shd w:val="clear" w:color="auto" w:fill="FFFFFF"/>
        </w:rPr>
        <w:t xml:space="preserve"> </w:t>
      </w:r>
      <w:bookmarkEnd w:id="0"/>
    </w:p>
    <w:p w14:paraId="07E0B21A" w14:textId="77777777" w:rsidR="006B2B5E" w:rsidRPr="00B26D5F" w:rsidRDefault="006B2B5E" w:rsidP="006B2B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6D5F">
        <w:rPr>
          <w:rFonts w:ascii="Times New Roman" w:hAnsi="Times New Roman" w:cs="Times New Roman"/>
          <w:sz w:val="24"/>
          <w:szCs w:val="24"/>
        </w:rPr>
        <w:t>Adaptation, Psychological/ OR Resilience, Psychological/ OR (reslien* OR hardiness OR grit OR mental toughness OR psychological factor*).ti,ab. AND Functional status/ OR Motor Activity/ OR (physical performance OR function* OR motor activit* OR movement OR activit* OR mobility OR ability OR disability OR movement?evoked pain OR activity?related pain OR recover* OR outcome*).ti,ab. AND Musculoskeletal System/ OR (musculoskeletal OR musculoskeletal diagnosis OR athletic injur* OR upper extremit* OR lower extremit* OR neck OR back) .ti,ab. AND Musculoskeletal Pain/ OR Pain, Postoperative/ OR Pain/ OR (pain*).ti,ab.</w:t>
      </w:r>
    </w:p>
    <w:p w14:paraId="521D3788" w14:textId="77777777" w:rsidR="006B2B5E" w:rsidRDefault="006B2B5E" w:rsidP="006B2B5E">
      <w:pPr>
        <w:pStyle w:val="NormalWeb"/>
        <w:shd w:val="clear" w:color="auto" w:fill="FFFFFF"/>
        <w:spacing w:before="0" w:beforeAutospacing="0" w:after="360" w:afterAutospacing="0"/>
        <w:rPr>
          <w:b/>
          <w:bCs/>
        </w:rPr>
      </w:pPr>
    </w:p>
    <w:p w14:paraId="318983F0" w14:textId="77777777" w:rsidR="0058023F" w:rsidRDefault="0058023F"/>
    <w:sectPr w:rsidR="00580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5E"/>
    <w:rsid w:val="00090356"/>
    <w:rsid w:val="0010577D"/>
    <w:rsid w:val="001C04E3"/>
    <w:rsid w:val="001D5573"/>
    <w:rsid w:val="002F3206"/>
    <w:rsid w:val="00331A47"/>
    <w:rsid w:val="0058023F"/>
    <w:rsid w:val="006B2B5E"/>
    <w:rsid w:val="00946689"/>
    <w:rsid w:val="00EA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AA4C"/>
  <w15:chartTrackingRefBased/>
  <w15:docId w15:val="{34D8BC98-01B0-48D8-AB94-BFA758FC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2B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B2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esira</dc:creator>
  <cp:keywords/>
  <dc:description/>
  <cp:lastModifiedBy>Elise Desira</cp:lastModifiedBy>
  <cp:revision>2</cp:revision>
  <dcterms:created xsi:type="dcterms:W3CDTF">2022-06-27T11:24:00Z</dcterms:created>
  <dcterms:modified xsi:type="dcterms:W3CDTF">2022-06-27T11:24:00Z</dcterms:modified>
</cp:coreProperties>
</file>